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E8887E" w14:textId="10C80D51" w:rsidR="008D4A0D" w:rsidRPr="00243797" w:rsidRDefault="008D4A0D" w:rsidP="008D4A0D">
      <w:pPr>
        <w:pStyle w:val="Heading1"/>
        <w:rPr>
          <w:lang w:val="en-GB"/>
        </w:rPr>
      </w:pPr>
      <w:r w:rsidRPr="00C4493D">
        <w:rPr>
          <w:lang w:eastAsia="nl-NL"/>
        </w:rPr>
        <w:t>S3</w:t>
      </w:r>
      <w:r>
        <w:rPr>
          <w:lang w:eastAsia="nl-NL"/>
        </w:rPr>
        <w:t xml:space="preserve"> Table.</w:t>
      </w:r>
      <w:r w:rsidRPr="00C4493D">
        <w:rPr>
          <w:lang w:eastAsia="nl-NL"/>
        </w:rPr>
        <w:t xml:space="preserve"> Semi-structured interviews</w:t>
      </w:r>
    </w:p>
    <w:p w14:paraId="74C92E53" w14:textId="77777777" w:rsidR="008D4A0D" w:rsidRPr="00C4493D" w:rsidRDefault="008D4A0D" w:rsidP="008D4A0D">
      <w:pPr>
        <w:spacing w:after="152" w:line="266" w:lineRule="auto"/>
        <w:ind w:left="371" w:hanging="371"/>
        <w:rPr>
          <w:rFonts w:eastAsia="Calibri" w:cstheme="minorHAnsi"/>
          <w:color w:val="000000"/>
          <w:sz w:val="20"/>
          <w:szCs w:val="20"/>
          <w:lang w:eastAsia="nl-NL"/>
        </w:rPr>
      </w:pPr>
    </w:p>
    <w:p w14:paraId="65031D5C" w14:textId="77777777" w:rsidR="008D4A0D" w:rsidRPr="00C4493D" w:rsidRDefault="008D4A0D" w:rsidP="008D4A0D">
      <w:pPr>
        <w:spacing w:after="152" w:line="266" w:lineRule="auto"/>
        <w:ind w:left="371" w:hanging="371"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Name of interviewee:</w:t>
      </w:r>
    </w:p>
    <w:p w14:paraId="438A5253" w14:textId="77777777" w:rsidR="008D4A0D" w:rsidRPr="00C4493D" w:rsidRDefault="008D4A0D" w:rsidP="008D4A0D">
      <w:pPr>
        <w:spacing w:after="152" w:line="266" w:lineRule="auto"/>
        <w:ind w:left="371" w:hanging="371"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Position:</w:t>
      </w:r>
    </w:p>
    <w:p w14:paraId="2C851651" w14:textId="77777777" w:rsidR="008D4A0D" w:rsidRPr="00C4493D" w:rsidRDefault="008D4A0D" w:rsidP="008D4A0D">
      <w:pPr>
        <w:spacing w:after="152" w:line="266" w:lineRule="auto"/>
        <w:ind w:left="371" w:hanging="371"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Institution / practice (solo / group / other):</w:t>
      </w:r>
    </w:p>
    <w:p w14:paraId="08B5E4F1" w14:textId="77777777" w:rsidR="008D4A0D" w:rsidRPr="00C4493D" w:rsidRDefault="008D4A0D" w:rsidP="008D4A0D">
      <w:pPr>
        <w:spacing w:after="152" w:line="266" w:lineRule="auto"/>
        <w:ind w:left="371" w:hanging="371"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Years of experience:</w:t>
      </w:r>
    </w:p>
    <w:p w14:paraId="451C97EA" w14:textId="77777777" w:rsidR="008D4A0D" w:rsidRPr="00C4493D" w:rsidRDefault="008D4A0D" w:rsidP="008D4A0D">
      <w:pPr>
        <w:spacing w:after="152" w:line="266" w:lineRule="auto"/>
        <w:ind w:left="371" w:hanging="371"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Trainer of medical specialist (MS)/ primary care physician (PCP):</w:t>
      </w:r>
    </w:p>
    <w:p w14:paraId="74FCC5D8" w14:textId="77777777" w:rsidR="008D4A0D" w:rsidRPr="00C4493D" w:rsidRDefault="008D4A0D" w:rsidP="008D4A0D">
      <w:pPr>
        <w:spacing w:after="152" w:line="266" w:lineRule="auto"/>
        <w:ind w:left="371" w:hanging="371"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Region:</w:t>
      </w:r>
    </w:p>
    <w:p w14:paraId="203EE782" w14:textId="77777777" w:rsidR="008D4A0D" w:rsidRPr="00C4493D" w:rsidRDefault="008D4A0D" w:rsidP="008D4A0D">
      <w:pPr>
        <w:spacing w:after="152" w:line="266" w:lineRule="auto"/>
        <w:ind w:left="371" w:hanging="371"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Patient population (Education level / Social Economic Status / Ethnicity / language barrier):</w:t>
      </w:r>
    </w:p>
    <w:p w14:paraId="28441968" w14:textId="77777777" w:rsidR="008D4A0D" w:rsidRPr="00C4493D" w:rsidRDefault="008D4A0D" w:rsidP="008D4A0D">
      <w:pPr>
        <w:spacing w:after="152" w:line="266" w:lineRule="auto"/>
        <w:ind w:left="371" w:hanging="371"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Electronic Medical  Record (EMR) System: (His / Hix / OmniHis / Medicom / MicroHis / HIX other?)</w:t>
      </w:r>
    </w:p>
    <w:p w14:paraId="578F6094" w14:textId="77777777" w:rsidR="008D4A0D" w:rsidRPr="00C4493D" w:rsidRDefault="008D4A0D" w:rsidP="008D4A0D">
      <w:pPr>
        <w:spacing w:after="152" w:line="266" w:lineRule="auto"/>
        <w:ind w:left="371" w:hanging="371"/>
        <w:rPr>
          <w:rFonts w:eastAsia="Calibri" w:cstheme="minorHAnsi"/>
          <w:color w:val="000000"/>
          <w:sz w:val="20"/>
          <w:szCs w:val="20"/>
          <w:lang w:eastAsia="nl-NL"/>
        </w:rPr>
      </w:pPr>
    </w:p>
    <w:p w14:paraId="3278F7A4" w14:textId="77777777" w:rsidR="008D4A0D" w:rsidRPr="00C4493D" w:rsidRDefault="008D4A0D" w:rsidP="008D4A0D">
      <w:pPr>
        <w:keepNext/>
        <w:keepLines/>
        <w:spacing w:after="158"/>
        <w:ind w:left="10" w:hanging="10"/>
        <w:outlineLvl w:val="1"/>
        <w:rPr>
          <w:rFonts w:eastAsia="Calibri" w:cstheme="minorHAnsi"/>
          <w:b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b/>
          <w:color w:val="000000"/>
          <w:sz w:val="20"/>
          <w:szCs w:val="20"/>
          <w:lang w:eastAsia="nl-NL"/>
        </w:rPr>
        <w:t>General</w:t>
      </w:r>
    </w:p>
    <w:p w14:paraId="65C11B4D" w14:textId="77777777" w:rsidR="008D4A0D" w:rsidRPr="00C4493D" w:rsidRDefault="008D4A0D" w:rsidP="008D4A0D">
      <w:pPr>
        <w:numPr>
          <w:ilvl w:val="0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Regarding the term antibiotic allergy registration, what do you think about it and what are your thoughts / associations? How do you feel about that?</w:t>
      </w:r>
    </w:p>
    <w:p w14:paraId="3C41592D" w14:textId="77777777" w:rsidR="008D4A0D" w:rsidRPr="00C4493D" w:rsidRDefault="008D4A0D" w:rsidP="008D4A0D">
      <w:pPr>
        <w:spacing w:after="152" w:line="266" w:lineRule="auto"/>
        <w:ind w:left="371" w:hanging="10"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 </w:t>
      </w:r>
    </w:p>
    <w:p w14:paraId="3206E505" w14:textId="77777777" w:rsidR="008D4A0D" w:rsidRPr="00C4493D" w:rsidRDefault="008D4A0D" w:rsidP="008D4A0D">
      <w:pPr>
        <w:keepNext/>
        <w:keepLines/>
        <w:spacing w:after="158"/>
        <w:ind w:left="10" w:hanging="10"/>
        <w:outlineLvl w:val="1"/>
        <w:rPr>
          <w:rFonts w:eastAsia="Calibri" w:cstheme="minorHAnsi"/>
          <w:b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b/>
          <w:color w:val="000000"/>
          <w:sz w:val="20"/>
          <w:szCs w:val="20"/>
          <w:lang w:eastAsia="nl-NL"/>
        </w:rPr>
        <w:t>Registration of antibiotic allergies in practice</w:t>
      </w:r>
    </w:p>
    <w:p w14:paraId="4D8CCA35" w14:textId="77777777" w:rsidR="008D4A0D" w:rsidRPr="00C4493D" w:rsidRDefault="008D4A0D" w:rsidP="008D4A0D">
      <w:pPr>
        <w:numPr>
          <w:ilvl w:val="0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How do you inquire about antibiotic allergies?</w:t>
      </w:r>
    </w:p>
    <w:p w14:paraId="2D36217B" w14:textId="77777777" w:rsidR="008D4A0D" w:rsidRPr="00C4493D" w:rsidRDefault="008D4A0D" w:rsidP="008D4A0D">
      <w:pPr>
        <w:numPr>
          <w:ilvl w:val="1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Who inquires and records the allergy?</w:t>
      </w:r>
    </w:p>
    <w:p w14:paraId="10AF3770" w14:textId="77777777" w:rsidR="008D4A0D" w:rsidRPr="00C4493D" w:rsidRDefault="008D4A0D" w:rsidP="008D4A0D">
      <w:pPr>
        <w:numPr>
          <w:ilvl w:val="1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Do you inquire standard or only on indication? For example, when registering a new patient in your practice / institution?</w:t>
      </w:r>
    </w:p>
    <w:p w14:paraId="2CEE8FAB" w14:textId="77777777" w:rsidR="008D4A0D" w:rsidRPr="00C4493D" w:rsidRDefault="008D4A0D" w:rsidP="008D4A0D">
      <w:pPr>
        <w:numPr>
          <w:ilvl w:val="1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Are there agreements about registration within your practice?</w:t>
      </w:r>
    </w:p>
    <w:p w14:paraId="570A4DA4" w14:textId="77777777" w:rsidR="008D4A0D" w:rsidRPr="00C4493D" w:rsidRDefault="008D4A0D" w:rsidP="008D4A0D">
      <w:pPr>
        <w:numPr>
          <w:ilvl w:val="2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If yes, explain the method.</w:t>
      </w:r>
    </w:p>
    <w:p w14:paraId="41516119" w14:textId="77777777" w:rsidR="008D4A0D" w:rsidRPr="00C4493D" w:rsidRDefault="008D4A0D" w:rsidP="008D4A0D">
      <w:pPr>
        <w:numPr>
          <w:ilvl w:val="2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Do you use it?</w:t>
      </w:r>
    </w:p>
    <w:p w14:paraId="6A06D1B9" w14:textId="77777777" w:rsidR="008D4A0D" w:rsidRPr="00C4493D" w:rsidRDefault="008D4A0D" w:rsidP="008D4A0D">
      <w:pPr>
        <w:numPr>
          <w:ilvl w:val="2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If so, how does it work in practice?</w:t>
      </w:r>
    </w:p>
    <w:p w14:paraId="22A897A7" w14:textId="77777777" w:rsidR="008D4A0D" w:rsidRPr="00C4493D" w:rsidRDefault="008D4A0D" w:rsidP="008D4A0D">
      <w:pPr>
        <w:numPr>
          <w:ilvl w:val="2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Is the working method clear (defined) to you?</w:t>
      </w:r>
    </w:p>
    <w:p w14:paraId="38CE954B" w14:textId="77777777" w:rsidR="008D4A0D" w:rsidRPr="00C4493D" w:rsidRDefault="008D4A0D" w:rsidP="008D4A0D">
      <w:pPr>
        <w:numPr>
          <w:ilvl w:val="2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Who made the agreements?</w:t>
      </w:r>
    </w:p>
    <w:p w14:paraId="68423DDA" w14:textId="77777777" w:rsidR="008D4A0D" w:rsidRPr="00C4493D" w:rsidRDefault="008D4A0D" w:rsidP="008D4A0D">
      <w:pPr>
        <w:numPr>
          <w:ilvl w:val="2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Are the agreements accessible according to you?</w:t>
      </w:r>
    </w:p>
    <w:p w14:paraId="504BCBB5" w14:textId="77777777" w:rsidR="008D4A0D" w:rsidRPr="00C4493D" w:rsidRDefault="008D4A0D" w:rsidP="008D4A0D">
      <w:pPr>
        <w:numPr>
          <w:ilvl w:val="2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Are the agreements practical?</w:t>
      </w:r>
    </w:p>
    <w:p w14:paraId="06D2ADBB" w14:textId="77777777" w:rsidR="008D4A0D" w:rsidRPr="00C4493D" w:rsidRDefault="008D4A0D" w:rsidP="008D4A0D">
      <w:pPr>
        <w:numPr>
          <w:ilvl w:val="2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What are the agreements based on?</w:t>
      </w:r>
    </w:p>
    <w:p w14:paraId="5B5FA3A4" w14:textId="77777777" w:rsidR="008D4A0D" w:rsidRPr="00C4493D" w:rsidRDefault="008D4A0D" w:rsidP="008D4A0D">
      <w:pPr>
        <w:numPr>
          <w:ilvl w:val="2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Are the agreements comparable with other guidelines?</w:t>
      </w:r>
    </w:p>
    <w:p w14:paraId="7F15BA11" w14:textId="77777777" w:rsidR="008D4A0D" w:rsidRPr="00C4493D" w:rsidRDefault="008D4A0D" w:rsidP="008D4A0D">
      <w:pPr>
        <w:numPr>
          <w:ilvl w:val="2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How reliable do you think the current working method is?</w:t>
      </w:r>
    </w:p>
    <w:p w14:paraId="7F90292A" w14:textId="77777777" w:rsidR="008D4A0D" w:rsidRPr="00C4493D" w:rsidRDefault="008D4A0D" w:rsidP="008D4A0D">
      <w:pPr>
        <w:numPr>
          <w:ilvl w:val="1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Is information requested from other institutions, if an allergy is reported?</w:t>
      </w:r>
    </w:p>
    <w:p w14:paraId="58882E5C" w14:textId="77777777" w:rsidR="008D4A0D" w:rsidRPr="00C4493D" w:rsidRDefault="008D4A0D" w:rsidP="008D4A0D">
      <w:pPr>
        <w:numPr>
          <w:ilvl w:val="1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How do you register antibiotic allergies (within your institution)?</w:t>
      </w:r>
    </w:p>
    <w:p w14:paraId="7B67743B" w14:textId="77777777" w:rsidR="008D4A0D" w:rsidRPr="00C4493D" w:rsidRDefault="008D4A0D" w:rsidP="008D4A0D">
      <w:pPr>
        <w:numPr>
          <w:ilvl w:val="2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What method do you use for registration?</w:t>
      </w:r>
    </w:p>
    <w:p w14:paraId="4AE30274" w14:textId="77777777" w:rsidR="008D4A0D" w:rsidRPr="00C4493D" w:rsidRDefault="008D4A0D" w:rsidP="008D4A0D">
      <w:pPr>
        <w:numPr>
          <w:ilvl w:val="2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What is registered (for example, means, type of reaction / evaluation, date, time between administration and occurrence, etc)?</w:t>
      </w:r>
    </w:p>
    <w:p w14:paraId="01E20246" w14:textId="77777777" w:rsidR="008D4A0D" w:rsidRPr="00C4493D" w:rsidRDefault="008D4A0D" w:rsidP="008D4A0D">
      <w:pPr>
        <w:numPr>
          <w:ilvl w:val="1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How can antibiotic  allergy information be found in the system (HIS) you use?</w:t>
      </w:r>
    </w:p>
    <w:p w14:paraId="567DDAA5" w14:textId="77777777" w:rsidR="008D4A0D" w:rsidRPr="00C4493D" w:rsidRDefault="008D4A0D" w:rsidP="008D4A0D">
      <w:pPr>
        <w:numPr>
          <w:ilvl w:val="2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Warnings when prescribing? Banner? How can details be found?</w:t>
      </w:r>
    </w:p>
    <w:p w14:paraId="3539D405" w14:textId="77777777" w:rsidR="008D4A0D" w:rsidRPr="00C4493D" w:rsidRDefault="008D4A0D" w:rsidP="008D4A0D">
      <w:pPr>
        <w:numPr>
          <w:ilvl w:val="2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Is a clear distinction possible between an allergy and a side effect?</w:t>
      </w:r>
    </w:p>
    <w:p w14:paraId="068799C3" w14:textId="77777777" w:rsidR="008D4A0D" w:rsidRPr="00C4493D" w:rsidRDefault="008D4A0D" w:rsidP="008D4A0D">
      <w:pPr>
        <w:numPr>
          <w:ilvl w:val="1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Are you satisfied with your current registration system / method?</w:t>
      </w:r>
    </w:p>
    <w:p w14:paraId="1B228E6E" w14:textId="77777777" w:rsidR="008D4A0D" w:rsidRPr="00C4493D" w:rsidRDefault="008D4A0D" w:rsidP="008D4A0D">
      <w:pPr>
        <w:numPr>
          <w:ilvl w:val="2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What are the advantages and disadvantages of the registration system / method with regard to allergy registration?</w:t>
      </w:r>
    </w:p>
    <w:p w14:paraId="17BEDB78" w14:textId="77777777" w:rsidR="008D4A0D" w:rsidRPr="00C4493D" w:rsidRDefault="008D4A0D" w:rsidP="008D4A0D">
      <w:pPr>
        <w:numPr>
          <w:ilvl w:val="1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lastRenderedPageBreak/>
        <w:t>How can you improve the system?</w:t>
      </w:r>
    </w:p>
    <w:p w14:paraId="0FF64557" w14:textId="77777777" w:rsidR="008D4A0D" w:rsidRPr="00C4493D" w:rsidRDefault="008D4A0D" w:rsidP="008D4A0D">
      <w:pPr>
        <w:numPr>
          <w:ilvl w:val="2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Is the improvement feasible?</w:t>
      </w:r>
    </w:p>
    <w:p w14:paraId="75CEDDAA" w14:textId="77777777" w:rsidR="008D4A0D" w:rsidRPr="00C4493D" w:rsidRDefault="008D4A0D" w:rsidP="008D4A0D">
      <w:pPr>
        <w:keepNext/>
        <w:keepLines/>
        <w:spacing w:after="158"/>
        <w:ind w:left="10" w:hanging="10"/>
        <w:outlineLvl w:val="1"/>
        <w:rPr>
          <w:rFonts w:eastAsia="Calibri" w:cstheme="minorHAnsi"/>
          <w:b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b/>
          <w:color w:val="000000"/>
          <w:sz w:val="20"/>
          <w:szCs w:val="20"/>
          <w:lang w:eastAsia="nl-NL"/>
        </w:rPr>
        <w:t>Dealing with suspected antibiotic allergy</w:t>
      </w:r>
    </w:p>
    <w:p w14:paraId="1C1AB267" w14:textId="77777777" w:rsidR="008D4A0D" w:rsidRPr="00C4493D" w:rsidRDefault="008D4A0D" w:rsidP="008D4A0D">
      <w:pPr>
        <w:numPr>
          <w:ilvl w:val="0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How do you deal with a suspected allergy?</w:t>
      </w:r>
    </w:p>
    <w:p w14:paraId="473AE5C5" w14:textId="77777777" w:rsidR="008D4A0D" w:rsidRPr="00C4493D" w:rsidRDefault="008D4A0D" w:rsidP="008D4A0D">
      <w:pPr>
        <w:numPr>
          <w:ilvl w:val="1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 xml:space="preserve">With a patient who does not need antibiotics at that time? </w:t>
      </w:r>
    </w:p>
    <w:p w14:paraId="398D93EE" w14:textId="77777777" w:rsidR="008D4A0D" w:rsidRPr="00C4493D" w:rsidRDefault="008D4A0D" w:rsidP="008D4A0D">
      <w:pPr>
        <w:numPr>
          <w:ilvl w:val="1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With a patient who does need antibiotics?</w:t>
      </w:r>
    </w:p>
    <w:p w14:paraId="0770D161" w14:textId="77777777" w:rsidR="008D4A0D" w:rsidRPr="00C4493D" w:rsidRDefault="008D4A0D" w:rsidP="008D4A0D">
      <w:pPr>
        <w:keepNext/>
        <w:keepLines/>
        <w:spacing w:after="158"/>
        <w:ind w:left="10" w:hanging="10"/>
        <w:outlineLvl w:val="1"/>
        <w:rPr>
          <w:rFonts w:eastAsia="Calibri" w:cstheme="minorHAnsi"/>
          <w:b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b/>
          <w:color w:val="000000"/>
          <w:sz w:val="20"/>
          <w:szCs w:val="20"/>
          <w:lang w:eastAsia="nl-NL"/>
        </w:rPr>
        <w:t>Problems with registering antibiotic allergies in practice</w:t>
      </w:r>
    </w:p>
    <w:p w14:paraId="0E1D2765" w14:textId="77777777" w:rsidR="008D4A0D" w:rsidRPr="00C4493D" w:rsidRDefault="008D4A0D" w:rsidP="008D4A0D">
      <w:pPr>
        <w:numPr>
          <w:ilvl w:val="0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To what extent are incorrect allergy registrations a problem?</w:t>
      </w:r>
    </w:p>
    <w:p w14:paraId="0F7D072A" w14:textId="77777777" w:rsidR="008D4A0D" w:rsidRPr="00C4493D" w:rsidRDefault="008D4A0D" w:rsidP="008D4A0D">
      <w:pPr>
        <w:numPr>
          <w:ilvl w:val="0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Are you able to judge whether an allergy registration is correct or incorrect?</w:t>
      </w:r>
    </w:p>
    <w:p w14:paraId="4A8895F2" w14:textId="77777777" w:rsidR="008D4A0D" w:rsidRPr="00C4493D" w:rsidRDefault="008D4A0D" w:rsidP="008D4A0D">
      <w:pPr>
        <w:numPr>
          <w:ilvl w:val="1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How do you do that?</w:t>
      </w:r>
    </w:p>
    <w:p w14:paraId="74ED4DE3" w14:textId="77777777" w:rsidR="008D4A0D" w:rsidRPr="00C4493D" w:rsidRDefault="008D4A0D" w:rsidP="008D4A0D">
      <w:pPr>
        <w:numPr>
          <w:ilvl w:val="1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When are you able/ are you not able?</w:t>
      </w:r>
    </w:p>
    <w:p w14:paraId="4ED1E9A9" w14:textId="77777777" w:rsidR="008D4A0D" w:rsidRPr="00C4493D" w:rsidRDefault="008D4A0D" w:rsidP="008D4A0D">
      <w:pPr>
        <w:numPr>
          <w:ilvl w:val="0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 xml:space="preserve">Do you run into incorrect or incomplete allergy registrations at your institution / practice? </w:t>
      </w:r>
    </w:p>
    <w:p w14:paraId="65FDDD52" w14:textId="77777777" w:rsidR="008D4A0D" w:rsidRPr="00C4493D" w:rsidRDefault="008D4A0D" w:rsidP="008D4A0D">
      <w:pPr>
        <w:numPr>
          <w:ilvl w:val="1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Which one?</w:t>
      </w:r>
    </w:p>
    <w:p w14:paraId="57208654" w14:textId="77777777" w:rsidR="008D4A0D" w:rsidRPr="00C4493D" w:rsidRDefault="008D4A0D" w:rsidP="008D4A0D">
      <w:pPr>
        <w:numPr>
          <w:ilvl w:val="1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 xml:space="preserve">Incomplete / incorrect? </w:t>
      </w:r>
    </w:p>
    <w:p w14:paraId="15CE21CE" w14:textId="77777777" w:rsidR="008D4A0D" w:rsidRPr="00C4493D" w:rsidRDefault="008D4A0D" w:rsidP="008D4A0D">
      <w:pPr>
        <w:numPr>
          <w:ilvl w:val="1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To what extent?</w:t>
      </w:r>
    </w:p>
    <w:p w14:paraId="1FF394C9" w14:textId="77777777" w:rsidR="008D4A0D" w:rsidRPr="00C4493D" w:rsidRDefault="008D4A0D" w:rsidP="008D4A0D">
      <w:pPr>
        <w:numPr>
          <w:ilvl w:val="1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What will be done if there is doubt about whether or not an allergy registration is justified?</w:t>
      </w:r>
    </w:p>
    <w:p w14:paraId="5E9F984B" w14:textId="77777777" w:rsidR="008D4A0D" w:rsidRPr="00C4493D" w:rsidRDefault="008D4A0D" w:rsidP="008D4A0D">
      <w:pPr>
        <w:numPr>
          <w:ilvl w:val="1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Do you ever leave allergy registration in doubt?</w:t>
      </w:r>
    </w:p>
    <w:p w14:paraId="2BA254B5" w14:textId="77777777" w:rsidR="008D4A0D" w:rsidRPr="00C4493D" w:rsidRDefault="008D4A0D" w:rsidP="008D4A0D">
      <w:pPr>
        <w:numPr>
          <w:ilvl w:val="0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What do you think are possible causes of incomplete / incorrect registrations?</w:t>
      </w:r>
    </w:p>
    <w:p w14:paraId="0D9866F8" w14:textId="77777777" w:rsidR="008D4A0D" w:rsidRPr="00C4493D" w:rsidRDefault="008D4A0D" w:rsidP="008D4A0D">
      <w:pPr>
        <w:numPr>
          <w:ilvl w:val="0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What would be the solutions?</w:t>
      </w:r>
    </w:p>
    <w:p w14:paraId="2AB2E8F3" w14:textId="77777777" w:rsidR="008D4A0D" w:rsidRPr="00C4493D" w:rsidRDefault="008D4A0D" w:rsidP="008D4A0D">
      <w:pPr>
        <w:numPr>
          <w:ilvl w:val="0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Have previous actions been taken to improve registrations? Which?</w:t>
      </w:r>
    </w:p>
    <w:p w14:paraId="2C9F763D" w14:textId="77777777" w:rsidR="008D4A0D" w:rsidRPr="00C4493D" w:rsidRDefault="008D4A0D" w:rsidP="008D4A0D">
      <w:pPr>
        <w:numPr>
          <w:ilvl w:val="0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How could you check whether a registration is correct?</w:t>
      </w:r>
    </w:p>
    <w:p w14:paraId="7C87D254" w14:textId="77777777" w:rsidR="008D4A0D" w:rsidRPr="00C4493D" w:rsidRDefault="008D4A0D" w:rsidP="008D4A0D">
      <w:pPr>
        <w:numPr>
          <w:ilvl w:val="1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Is it feasible?</w:t>
      </w:r>
    </w:p>
    <w:p w14:paraId="019CEE5C" w14:textId="77777777" w:rsidR="008D4A0D" w:rsidRPr="00C4493D" w:rsidRDefault="008D4A0D" w:rsidP="008D4A0D">
      <w:pPr>
        <w:keepNext/>
        <w:keepLines/>
        <w:spacing w:after="158"/>
        <w:ind w:left="10" w:hanging="10"/>
        <w:outlineLvl w:val="1"/>
        <w:rPr>
          <w:rFonts w:eastAsia="Calibri" w:cstheme="minorHAnsi"/>
          <w:b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b/>
          <w:color w:val="000000"/>
          <w:sz w:val="20"/>
          <w:szCs w:val="20"/>
          <w:lang w:eastAsia="nl-NL"/>
        </w:rPr>
        <w:t>Delabeling of incorrect allergies</w:t>
      </w:r>
    </w:p>
    <w:p w14:paraId="7C70ED0D" w14:textId="77777777" w:rsidR="008D4A0D" w:rsidRPr="00C4493D" w:rsidRDefault="008D4A0D" w:rsidP="008D4A0D">
      <w:pPr>
        <w:numPr>
          <w:ilvl w:val="0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What do you do if there is doubt of an allergy registration is incorrect?</w:t>
      </w:r>
    </w:p>
    <w:p w14:paraId="1342FD51" w14:textId="77777777" w:rsidR="008D4A0D" w:rsidRPr="00C4493D" w:rsidRDefault="008D4A0D" w:rsidP="008D4A0D">
      <w:pPr>
        <w:numPr>
          <w:ilvl w:val="0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 xml:space="preserve">When will an allergy be sorted out? </w:t>
      </w:r>
    </w:p>
    <w:p w14:paraId="0BFCD988" w14:textId="77777777" w:rsidR="008D4A0D" w:rsidRPr="00C4493D" w:rsidRDefault="008D4A0D" w:rsidP="008D4A0D">
      <w:pPr>
        <w:numPr>
          <w:ilvl w:val="0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Would you be willing to remove an allergy registration from an EMR? What problems do you encounter?</w:t>
      </w:r>
    </w:p>
    <w:p w14:paraId="7E31E65B" w14:textId="77777777" w:rsidR="008D4A0D" w:rsidRPr="00C4493D" w:rsidRDefault="008D4A0D" w:rsidP="008D4A0D">
      <w:pPr>
        <w:keepNext/>
        <w:keepLines/>
        <w:spacing w:after="158"/>
        <w:ind w:left="10" w:hanging="10"/>
        <w:outlineLvl w:val="1"/>
        <w:rPr>
          <w:rFonts w:eastAsia="Calibri" w:cstheme="minorHAnsi"/>
          <w:b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b/>
          <w:color w:val="000000"/>
          <w:sz w:val="20"/>
          <w:szCs w:val="20"/>
          <w:lang w:eastAsia="nl-NL"/>
        </w:rPr>
        <w:t>Communication about allergies with other institutions</w:t>
      </w:r>
    </w:p>
    <w:p w14:paraId="5B5F3ADA" w14:textId="77777777" w:rsidR="008D4A0D" w:rsidRPr="00C4493D" w:rsidRDefault="008D4A0D" w:rsidP="008D4A0D">
      <w:pPr>
        <w:numPr>
          <w:ilvl w:val="0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Is information about allergies shared with other healthcare institutions / providers?</w:t>
      </w:r>
    </w:p>
    <w:p w14:paraId="6F619888" w14:textId="77777777" w:rsidR="008D4A0D" w:rsidRPr="00C4493D" w:rsidRDefault="008D4A0D" w:rsidP="008D4A0D">
      <w:pPr>
        <w:numPr>
          <w:ilvl w:val="1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 xml:space="preserve">And how? </w:t>
      </w:r>
    </w:p>
    <w:p w14:paraId="0E25835C" w14:textId="77777777" w:rsidR="008D4A0D" w:rsidRPr="00C4493D" w:rsidRDefault="008D4A0D" w:rsidP="008D4A0D">
      <w:pPr>
        <w:numPr>
          <w:ilvl w:val="1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Is there a need for that: how / who?</w:t>
      </w:r>
    </w:p>
    <w:p w14:paraId="502D0DE7" w14:textId="77777777" w:rsidR="008D4A0D" w:rsidRPr="00C4493D" w:rsidRDefault="008D4A0D" w:rsidP="008D4A0D">
      <w:pPr>
        <w:numPr>
          <w:ilvl w:val="1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Is an allergy in a referral letter included as standard in the episode list?</w:t>
      </w:r>
    </w:p>
    <w:p w14:paraId="6B7B3A92" w14:textId="77777777" w:rsidR="008D4A0D" w:rsidRPr="00C4493D" w:rsidRDefault="008D4A0D" w:rsidP="008D4A0D">
      <w:pPr>
        <w:numPr>
          <w:ilvl w:val="0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How could communication be improved?</w:t>
      </w:r>
    </w:p>
    <w:p w14:paraId="7182E334" w14:textId="77777777" w:rsidR="008D4A0D" w:rsidRPr="00C4493D" w:rsidRDefault="008D4A0D" w:rsidP="008D4A0D">
      <w:pPr>
        <w:numPr>
          <w:ilvl w:val="0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Is there ever feedback from another healthcare provider that the patient has an (alleged) antibiotic allergy?</w:t>
      </w:r>
    </w:p>
    <w:p w14:paraId="45533EF2" w14:textId="77777777" w:rsidR="008D4A0D" w:rsidRPr="00C4493D" w:rsidRDefault="008D4A0D" w:rsidP="008D4A0D">
      <w:pPr>
        <w:numPr>
          <w:ilvl w:val="1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How do you deal with this? (check EMR/ enter registration / ask the patient?)</w:t>
      </w:r>
    </w:p>
    <w:p w14:paraId="25A2A9E6" w14:textId="77777777" w:rsidR="008D4A0D" w:rsidRPr="00C4493D" w:rsidRDefault="008D4A0D" w:rsidP="008D4A0D">
      <w:pPr>
        <w:numPr>
          <w:ilvl w:val="1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Do you sometimes communicate an (alleged) incorrect antibiotic allergy registration to other heathcare providers?</w:t>
      </w:r>
    </w:p>
    <w:p w14:paraId="6C5CAA2E" w14:textId="77777777" w:rsidR="008D4A0D" w:rsidRPr="00C4493D" w:rsidRDefault="008D4A0D" w:rsidP="008D4A0D">
      <w:pPr>
        <w:numPr>
          <w:ilvl w:val="0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How is communication between healthcare providers going?</w:t>
      </w:r>
    </w:p>
    <w:p w14:paraId="39F98772" w14:textId="77777777" w:rsidR="008D4A0D" w:rsidRPr="00C4493D" w:rsidRDefault="008D4A0D" w:rsidP="008D4A0D">
      <w:pPr>
        <w:numPr>
          <w:ilvl w:val="1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What is going well?</w:t>
      </w:r>
    </w:p>
    <w:p w14:paraId="34CDE713" w14:textId="77777777" w:rsidR="008D4A0D" w:rsidRPr="00C4493D" w:rsidRDefault="008D4A0D" w:rsidP="008D4A0D">
      <w:pPr>
        <w:numPr>
          <w:ilvl w:val="1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What is not going well?</w:t>
      </w:r>
    </w:p>
    <w:p w14:paraId="5A268264" w14:textId="77777777" w:rsidR="008D4A0D" w:rsidRPr="00C4493D" w:rsidRDefault="008D4A0D" w:rsidP="008D4A0D">
      <w:pPr>
        <w:numPr>
          <w:ilvl w:val="1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What do you think is needed to improve communication about antibiotic allergy?</w:t>
      </w:r>
    </w:p>
    <w:p w14:paraId="126522E7" w14:textId="77777777" w:rsidR="008D4A0D" w:rsidRPr="00C4493D" w:rsidRDefault="008D4A0D" w:rsidP="008D4A0D">
      <w:pPr>
        <w:keepNext/>
        <w:keepLines/>
        <w:spacing w:after="158"/>
        <w:ind w:left="10" w:hanging="10"/>
        <w:outlineLvl w:val="1"/>
        <w:rPr>
          <w:rFonts w:eastAsia="Calibri" w:cstheme="minorHAnsi"/>
          <w:b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b/>
          <w:color w:val="000000"/>
          <w:sz w:val="20"/>
          <w:szCs w:val="20"/>
          <w:lang w:eastAsia="nl-NL"/>
        </w:rPr>
        <w:t>Patient perspective</w:t>
      </w:r>
    </w:p>
    <w:p w14:paraId="4CF8B2F6" w14:textId="77777777" w:rsidR="008D4A0D" w:rsidRPr="00C4493D" w:rsidRDefault="008D4A0D" w:rsidP="008D4A0D">
      <w:pPr>
        <w:numPr>
          <w:ilvl w:val="0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To what extent does the patient's presentation of symptoms affect the interpretation and registration of a suspected antibiotic allergy?</w:t>
      </w:r>
    </w:p>
    <w:p w14:paraId="7BF6664C" w14:textId="77777777" w:rsidR="008D4A0D" w:rsidRPr="00C4493D" w:rsidRDefault="008D4A0D" w:rsidP="008D4A0D">
      <w:pPr>
        <w:numPr>
          <w:ilvl w:val="0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Which factors (knowledge / education / experience of illness) determine the presentation of the symptoms?</w:t>
      </w:r>
    </w:p>
    <w:p w14:paraId="36BF7722" w14:textId="77777777" w:rsidR="008D4A0D" w:rsidRPr="00C4493D" w:rsidRDefault="008D4A0D" w:rsidP="008D4A0D">
      <w:pPr>
        <w:numPr>
          <w:ilvl w:val="0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lastRenderedPageBreak/>
        <w:t>To what extent do you think previous experiences and preferences of patients determine the process of antibiotic allergy registration? (Explain this).</w:t>
      </w:r>
    </w:p>
    <w:p w14:paraId="6A4A2133" w14:textId="77777777" w:rsidR="008D4A0D" w:rsidRPr="00C4493D" w:rsidRDefault="008D4A0D" w:rsidP="008D4A0D">
      <w:pPr>
        <w:numPr>
          <w:ilvl w:val="0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Are there other patient-related factors that can influence registration?(language barrier, culture, media, guidelines from abroad)</w:t>
      </w:r>
    </w:p>
    <w:p w14:paraId="38E8972A" w14:textId="77777777" w:rsidR="008D4A0D" w:rsidRPr="00C4493D" w:rsidRDefault="008D4A0D" w:rsidP="008D4A0D">
      <w:pPr>
        <w:numPr>
          <w:ilvl w:val="0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Could patient explanation about antibiotic allergy contribute to correct registrations?</w:t>
      </w:r>
    </w:p>
    <w:p w14:paraId="4DFC06D7" w14:textId="77777777" w:rsidR="008D4A0D" w:rsidRPr="00C4493D" w:rsidRDefault="008D4A0D" w:rsidP="008D4A0D">
      <w:pPr>
        <w:keepNext/>
        <w:keepLines/>
        <w:spacing w:after="158"/>
        <w:ind w:left="10" w:hanging="10"/>
        <w:outlineLvl w:val="1"/>
        <w:rPr>
          <w:rFonts w:eastAsia="Calibri" w:cstheme="minorHAnsi"/>
          <w:b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b/>
          <w:color w:val="000000"/>
          <w:sz w:val="20"/>
          <w:szCs w:val="20"/>
          <w:lang w:eastAsia="nl-NL"/>
        </w:rPr>
        <w:t>Possible areas for improvement regarding the registration of allergies</w:t>
      </w:r>
    </w:p>
    <w:p w14:paraId="589F451D" w14:textId="77777777" w:rsidR="008D4A0D" w:rsidRPr="00C4493D" w:rsidRDefault="008D4A0D" w:rsidP="008D4A0D">
      <w:pPr>
        <w:numPr>
          <w:ilvl w:val="0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What suggestions do you have to improve registrations? (Training / ICT / Communication / documentation / protocols / website)</w:t>
      </w:r>
    </w:p>
    <w:p w14:paraId="712B4FA9" w14:textId="77777777" w:rsidR="008D4A0D" w:rsidRPr="00C4493D" w:rsidRDefault="008D4A0D" w:rsidP="008D4A0D">
      <w:pPr>
        <w:numPr>
          <w:ilvl w:val="0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How do you estimate the chance of improvement? (is it feasible? Realistic?)</w:t>
      </w:r>
    </w:p>
    <w:p w14:paraId="259BF657" w14:textId="77777777" w:rsidR="008D4A0D" w:rsidRPr="00C4493D" w:rsidRDefault="008D4A0D" w:rsidP="008D4A0D">
      <w:pPr>
        <w:numPr>
          <w:ilvl w:val="0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What could hinder or facilitate the improvement? (finance, knowledge, time, facilities, opinion / belief / habit and cognitions, management, effort)?</w:t>
      </w:r>
    </w:p>
    <w:p w14:paraId="6B462977" w14:textId="77777777" w:rsidR="008D4A0D" w:rsidRPr="00C4493D" w:rsidRDefault="008D4A0D" w:rsidP="008D4A0D">
      <w:pPr>
        <w:numPr>
          <w:ilvl w:val="0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Are you motivated to improve the allergy registration system in your practice?</w:t>
      </w:r>
    </w:p>
    <w:p w14:paraId="7DB1AD77" w14:textId="77777777" w:rsidR="008D4A0D" w:rsidRPr="00C4493D" w:rsidRDefault="008D4A0D" w:rsidP="008D4A0D">
      <w:pPr>
        <w:keepNext/>
        <w:keepLines/>
        <w:spacing w:after="158"/>
        <w:ind w:left="10" w:hanging="10"/>
        <w:outlineLvl w:val="1"/>
        <w:rPr>
          <w:rFonts w:eastAsia="Calibri" w:cstheme="minorHAnsi"/>
          <w:b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b/>
          <w:color w:val="000000"/>
          <w:sz w:val="20"/>
          <w:szCs w:val="20"/>
          <w:lang w:eastAsia="nl-NL"/>
        </w:rPr>
        <w:t>Need for training / guidelines</w:t>
      </w:r>
    </w:p>
    <w:p w14:paraId="2458BC85" w14:textId="77777777" w:rsidR="008D4A0D" w:rsidRPr="00C4493D" w:rsidRDefault="008D4A0D" w:rsidP="008D4A0D">
      <w:pPr>
        <w:numPr>
          <w:ilvl w:val="0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 xml:space="preserve">Is there a need for training in the field of allergies / communication / skills? (do you need it yourself?) </w:t>
      </w:r>
    </w:p>
    <w:p w14:paraId="7B4511C1" w14:textId="77777777" w:rsidR="008D4A0D" w:rsidRPr="00C4493D" w:rsidRDefault="008D4A0D" w:rsidP="008D4A0D">
      <w:pPr>
        <w:numPr>
          <w:ilvl w:val="1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 xml:space="preserve">Focus on which aspects? </w:t>
      </w:r>
    </w:p>
    <w:p w14:paraId="23C71858" w14:textId="77777777" w:rsidR="008D4A0D" w:rsidRPr="00C4493D" w:rsidRDefault="008D4A0D" w:rsidP="008D4A0D">
      <w:pPr>
        <w:numPr>
          <w:ilvl w:val="1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>Which form? (e-learning, classroom, webinar)</w:t>
      </w:r>
    </w:p>
    <w:p w14:paraId="27FDABEE" w14:textId="77777777" w:rsidR="008D4A0D" w:rsidRPr="00C4493D" w:rsidRDefault="008D4A0D" w:rsidP="008D4A0D">
      <w:pPr>
        <w:numPr>
          <w:ilvl w:val="0"/>
          <w:numId w:val="1"/>
        </w:numPr>
        <w:spacing w:after="152" w:line="266" w:lineRule="auto"/>
        <w:contextualSpacing/>
        <w:rPr>
          <w:rFonts w:eastAsia="Calibri" w:cstheme="minorHAnsi"/>
          <w:color w:val="000000"/>
          <w:sz w:val="20"/>
          <w:szCs w:val="20"/>
          <w:lang w:eastAsia="nl-NL"/>
        </w:rPr>
      </w:pPr>
      <w:r w:rsidRPr="00C4493D">
        <w:rPr>
          <w:rFonts w:eastAsia="Calibri" w:cstheme="minorHAnsi"/>
          <w:color w:val="000000"/>
          <w:sz w:val="20"/>
          <w:szCs w:val="20"/>
          <w:lang w:eastAsia="nl-NL"/>
        </w:rPr>
        <w:t xml:space="preserve"> Is there a need for general guidelines with regard to allergy registration? </w:t>
      </w:r>
    </w:p>
    <w:p w14:paraId="49B999A2" w14:textId="77777777" w:rsidR="008D4A0D" w:rsidRPr="00C4493D" w:rsidRDefault="008D4A0D" w:rsidP="008D4A0D">
      <w:pPr>
        <w:spacing w:after="200" w:line="276" w:lineRule="auto"/>
      </w:pPr>
    </w:p>
    <w:p w14:paraId="7047C353" w14:textId="77777777" w:rsidR="008D4A0D" w:rsidRDefault="008D4A0D" w:rsidP="008D4A0D"/>
    <w:p w14:paraId="64B31166" w14:textId="77777777" w:rsidR="0043682D" w:rsidRDefault="0043682D"/>
    <w:sectPr w:rsidR="0043682D" w:rsidSect="00DD7C87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621346C"/>
    <w:multiLevelType w:val="hybridMultilevel"/>
    <w:tmpl w:val="444A26E4"/>
    <w:lvl w:ilvl="0" w:tplc="6E7C2696">
      <w:numFmt w:val="bullet"/>
      <w:lvlText w:val="-"/>
      <w:lvlJc w:val="left"/>
      <w:pPr>
        <w:ind w:left="721" w:hanging="360"/>
      </w:pPr>
      <w:rPr>
        <w:rFonts w:ascii="Calibri" w:eastAsia="Calibri" w:hAnsi="Calibri" w:cs="Calibri" w:hint="default"/>
      </w:rPr>
    </w:lvl>
    <w:lvl w:ilvl="1" w:tplc="7ABE3F72">
      <w:numFmt w:val="bullet"/>
      <w:lvlText w:val="•"/>
      <w:lvlJc w:val="left"/>
      <w:pPr>
        <w:ind w:left="1441" w:hanging="360"/>
      </w:pPr>
      <w:rPr>
        <w:rFonts w:ascii="Calibri" w:eastAsia="Calibri" w:hAnsi="Calibri" w:cs="Calibri" w:hint="default"/>
      </w:rPr>
    </w:lvl>
    <w:lvl w:ilvl="2" w:tplc="770686B2">
      <w:numFmt w:val="bullet"/>
      <w:lvlText w:val=""/>
      <w:lvlJc w:val="left"/>
      <w:pPr>
        <w:ind w:left="2161" w:hanging="360"/>
      </w:pPr>
      <w:rPr>
        <w:rFonts w:ascii="Symbol" w:eastAsia="Calibri" w:hAnsi="Symbol" w:cs="Calibri" w:hint="default"/>
      </w:rPr>
    </w:lvl>
    <w:lvl w:ilvl="3" w:tplc="04130001">
      <w:start w:val="1"/>
      <w:numFmt w:val="bullet"/>
      <w:lvlText w:val=""/>
      <w:lvlJc w:val="left"/>
      <w:pPr>
        <w:ind w:left="288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1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1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1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A0D"/>
    <w:rsid w:val="0043682D"/>
    <w:rsid w:val="00471725"/>
    <w:rsid w:val="004F2BFE"/>
    <w:rsid w:val="00846E40"/>
    <w:rsid w:val="008D4A0D"/>
    <w:rsid w:val="00A86199"/>
    <w:rsid w:val="00DB1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A3A74F"/>
  <w15:chartTrackingRefBased/>
  <w15:docId w15:val="{52538968-DC6F-467B-8353-77B726759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A0D"/>
  </w:style>
  <w:style w:type="paragraph" w:styleId="Heading1">
    <w:name w:val="heading 1"/>
    <w:basedOn w:val="Normal"/>
    <w:next w:val="Normal"/>
    <w:link w:val="Heading1Char"/>
    <w:uiPriority w:val="9"/>
    <w:qFormat/>
    <w:rsid w:val="008D4A0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4A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D4A0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8D4A0D"/>
  </w:style>
  <w:style w:type="character" w:customStyle="1" w:styleId="Heading1Char">
    <w:name w:val="Heading 1 Char"/>
    <w:basedOn w:val="DefaultParagraphFont"/>
    <w:link w:val="Heading1"/>
    <w:uiPriority w:val="9"/>
    <w:rsid w:val="008D4A0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38</Words>
  <Characters>4614</Characters>
  <Application>Microsoft Office Word</Application>
  <DocSecurity>0</DocSecurity>
  <Lines>38</Lines>
  <Paragraphs>10</Paragraphs>
  <ScaleCrop>false</ScaleCrop>
  <Company/>
  <LinksUpToDate>false</LinksUpToDate>
  <CharactersWithSpaces>5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jbom, M. (PHEG)</dc:creator>
  <cp:keywords/>
  <dc:description/>
  <cp:lastModifiedBy>Sijbom, M. (PHEG)</cp:lastModifiedBy>
  <cp:revision>1</cp:revision>
  <dcterms:created xsi:type="dcterms:W3CDTF">2022-02-01T13:38:00Z</dcterms:created>
  <dcterms:modified xsi:type="dcterms:W3CDTF">2022-02-01T13:39:00Z</dcterms:modified>
</cp:coreProperties>
</file>